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S1 Socioeconomic status and access to health care services (studies in children and adolescents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6"/>
        <w:gridCol w:w="2101"/>
        <w:gridCol w:w="2102"/>
        <w:gridCol w:w="871"/>
        <w:gridCol w:w="2832"/>
      </w:tblGrid>
      <w:tr>
        <w:trPr>
          <w:trHeight w:val="362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Author (year)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Sample 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Method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Country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Main results</w:t>
            </w:r>
          </w:p>
        </w:tc>
      </w:tr>
      <w:tr>
        <w:trPr>
          <w:trHeight w:val="1152" w:hRule="atLeast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Allin and Stabile, 2012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Community sampl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ge: 1–15 years;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 13439 households (N=66291 observations due to follow-up)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Longitudinal survey (1994/95–2008/09) with assessments every two years;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questionnaires (children and parents)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anada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Lower income families use more curative care compared with families with higher income, who use both preventive and curative care.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00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Amone-P'Olak et al., 2010) 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Community sample,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ge: 12-15 years;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2149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 questionnaire (parents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Dutch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Higher educational level of the mother as well as higher socioeconomic position are associated with better accessibility to specialized mental health services, irrespective of the severity of mental health complaints.</w:t>
            </w:r>
          </w:p>
        </w:tc>
      </w:tr>
      <w:tr>
        <w:trPr>
          <w:trHeight w:val="982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Carlisle et al., 2012) 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linical sample (psychiatric disorder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ge: 15- 19 year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7111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Cross-sectional study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ealth administrative databas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Adolescents with high socioeconomic stat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were more likely to use aftercare services.</w:t>
            </w:r>
          </w:p>
        </w:tc>
      </w:tr>
      <w:tr>
        <w:trPr>
          <w:trHeight w:val="854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NL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NL" w:eastAsia="de-DE"/>
              </w:rPr>
              <w:t xml:space="preserve">(Kemper et al., 2013) 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ommunity sample (with mental health condition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ge: 7-17 years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5651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face-to-face with parent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Higher parental education and higher household income were associated with increased use of complementary and alternative medical therapies.</w:t>
            </w:r>
          </w:p>
        </w:tc>
      </w:tr>
      <w:tr>
        <w:trPr>
          <w:trHeight w:val="640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Kuhlthau et al., 2004) 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ommunity samp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ge: 2-17 year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11338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questionnaire (parents)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Lower financial resources and lower parental educational status were associated with less utilization of specialist care.</w:t>
            </w:r>
          </w:p>
        </w:tc>
      </w:tr>
      <w:tr>
        <w:trPr>
          <w:trHeight w:val="934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Larson and Halfon, 2010)  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Community sampl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ge: 0-17 year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 102353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telephone interview (parent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Low income reduced access to health care services. </w:t>
            </w:r>
          </w:p>
        </w:tc>
      </w:tr>
      <w:tr>
        <w:trPr>
          <w:trHeight w:val="720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NL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NL" w:eastAsia="de-DE"/>
              </w:rPr>
              <w:t xml:space="preserve">(Valenzuela et al., 2014) 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linical sample (Type 1 diabete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ge: &lt;20 years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78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questionnaire (parents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Low income was associated with reduced access to specialized diabetes care due to barriers such as cost, communication and information.</w:t>
            </w:r>
          </w:p>
        </w:tc>
      </w:tr>
      <w:tr>
        <w:trPr>
          <w:trHeight w:val="703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Wager et al., 2013) 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linical sample (chronic pain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ge: 0-20 years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2248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questionnaires (children and parents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Germany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hildren of parents with a high occupational skill level traveled longer distances to receive specialized pain treatment.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703" w:hRule="atLeast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Wisk and Witt, 2012) 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Community sampl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ge: 0-17 year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14138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interview (parents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S</w:t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Lower income was associated with delayed or forgone care.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8:36:00Z</dcterms:created>
  <dc:creator>Ruhe, Ann-Kristin</dc:creator>
  <dc:description/>
  <cp:keywords/>
  <dc:language>en-US</dc:language>
  <cp:lastModifiedBy>lawid</cp:lastModifiedBy>
  <dcterms:modified xsi:type="dcterms:W3CDTF">2016-04-20T01:09:00Z</dcterms:modified>
  <cp:revision>3</cp:revision>
  <dc:subject/>
  <dc:title/>
</cp:coreProperties>
</file>